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F1B1C" w14:textId="77777777" w:rsidR="009405BA" w:rsidRPr="00301338" w:rsidRDefault="009405BA" w:rsidP="009405B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301338">
        <w:rPr>
          <w:rFonts w:ascii="Times New Roman" w:hAnsi="Times New Roman" w:cs="Times New Roman"/>
          <w:b/>
          <w:bCs/>
        </w:rPr>
        <w:t>ASSOCIATED CONTENT</w:t>
      </w:r>
    </w:p>
    <w:p w14:paraId="56CFF635" w14:textId="77777777" w:rsidR="009405BA" w:rsidRDefault="009405BA" w:rsidP="009405B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47570">
        <w:rPr>
          <w:rFonts w:ascii="Times New Roman" w:hAnsi="Times New Roman" w:cs="Times New Roman"/>
          <w:b/>
        </w:rPr>
        <w:t xml:space="preserve">Supporting </w:t>
      </w:r>
      <w:r>
        <w:rPr>
          <w:rFonts w:ascii="Times New Roman" w:hAnsi="Times New Roman" w:cs="Times New Roman"/>
          <w:b/>
        </w:rPr>
        <w:t>I</w:t>
      </w:r>
      <w:r w:rsidRPr="00947570">
        <w:rPr>
          <w:rFonts w:ascii="Times New Roman" w:hAnsi="Times New Roman" w:cs="Times New Roman"/>
          <w:b/>
        </w:rPr>
        <w:t>nformation</w:t>
      </w:r>
      <w:r>
        <w:rPr>
          <w:rFonts w:ascii="Times New Roman" w:hAnsi="Times New Roman" w:cs="Times New Roman"/>
          <w:b/>
        </w:rPr>
        <w:t xml:space="preserve"> for</w:t>
      </w:r>
    </w:p>
    <w:p w14:paraId="032544D2" w14:textId="77777777" w:rsidR="009405BA" w:rsidRDefault="009405BA" w:rsidP="009405B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7CDDF8A" w14:textId="77777777" w:rsidR="009405BA" w:rsidRPr="00947570" w:rsidRDefault="009405BA" w:rsidP="009405B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47570">
        <w:rPr>
          <w:rFonts w:ascii="Times New Roman" w:hAnsi="Times New Roman" w:cs="Times New Roman"/>
          <w:b/>
        </w:rPr>
        <w:t xml:space="preserve">Ligand </w:t>
      </w:r>
      <w:r>
        <w:rPr>
          <w:rFonts w:ascii="Times New Roman" w:hAnsi="Times New Roman" w:cs="Times New Roman"/>
          <w:b/>
        </w:rPr>
        <w:t>S</w:t>
      </w:r>
      <w:r w:rsidRPr="00947570">
        <w:rPr>
          <w:rFonts w:ascii="Times New Roman" w:hAnsi="Times New Roman" w:cs="Times New Roman"/>
          <w:b/>
        </w:rPr>
        <w:t xml:space="preserve">train </w:t>
      </w:r>
      <w:r>
        <w:rPr>
          <w:rFonts w:ascii="Times New Roman" w:hAnsi="Times New Roman" w:cs="Times New Roman"/>
          <w:b/>
        </w:rPr>
        <w:t>E</w:t>
      </w:r>
      <w:r w:rsidRPr="00947570">
        <w:rPr>
          <w:rFonts w:ascii="Times New Roman" w:hAnsi="Times New Roman" w:cs="Times New Roman"/>
          <w:b/>
        </w:rPr>
        <w:t xml:space="preserve">nergy </w:t>
      </w:r>
      <w:r>
        <w:rPr>
          <w:rFonts w:ascii="Times New Roman" w:hAnsi="Times New Roman" w:cs="Times New Roman"/>
          <w:b/>
        </w:rPr>
        <w:t>in Large Library D</w:t>
      </w:r>
      <w:r w:rsidRPr="00947570">
        <w:rPr>
          <w:rFonts w:ascii="Times New Roman" w:hAnsi="Times New Roman" w:cs="Times New Roman"/>
          <w:b/>
        </w:rPr>
        <w:t xml:space="preserve">ocking </w:t>
      </w:r>
    </w:p>
    <w:p w14:paraId="40059444" w14:textId="77777777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</w:p>
    <w:p w14:paraId="342E1339" w14:textId="77777777" w:rsidR="00763F4E" w:rsidRPr="00947570" w:rsidRDefault="00763F4E" w:rsidP="00763F4E">
      <w:pPr>
        <w:spacing w:line="480" w:lineRule="auto"/>
        <w:jc w:val="center"/>
        <w:rPr>
          <w:rFonts w:ascii="Times New Roman" w:hAnsi="Times New Roman" w:cs="Times New Roman"/>
        </w:rPr>
      </w:pPr>
      <w:r w:rsidRPr="00947570">
        <w:rPr>
          <w:rFonts w:ascii="Times New Roman" w:hAnsi="Times New Roman" w:cs="Times New Roman"/>
        </w:rPr>
        <w:t>Shuo Gu</w:t>
      </w:r>
      <w:bookmarkStart w:id="0" w:name="OLE_LINK3"/>
      <w:bookmarkStart w:id="1" w:name="OLE_LINK4"/>
      <w:proofErr w:type="gramStart"/>
      <w:r w:rsidRPr="00947570">
        <w:rPr>
          <w:rFonts w:ascii="Times New Roman" w:hAnsi="Times New Roman" w:cs="Times New Roman"/>
          <w:vertAlign w:val="superscript"/>
        </w:rPr>
        <w:t>1</w:t>
      </w:r>
      <w:bookmarkEnd w:id="0"/>
      <w:bookmarkEnd w:id="1"/>
      <w:r w:rsidRPr="00947570">
        <w:rPr>
          <w:rFonts w:ascii="Times New Roman" w:hAnsi="Times New Roman" w:cs="Times New Roman"/>
          <w:vertAlign w:val="superscript"/>
        </w:rPr>
        <w:t>,</w:t>
      </w:r>
      <w:r w:rsidRPr="00947570">
        <w:rPr>
          <w:rFonts w:ascii="Times New Roman" w:hAnsi="Times New Roman" w:cs="Times New Roman"/>
        </w:rPr>
        <w:t>†</w:t>
      </w:r>
      <w:proofErr w:type="gramEnd"/>
      <w:r w:rsidRPr="00947570">
        <w:rPr>
          <w:rFonts w:ascii="Times New Roman" w:hAnsi="Times New Roman" w:cs="Times New Roman"/>
        </w:rPr>
        <w:t>, Matthew S. Smith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2</w:t>
      </w:r>
      <w:r w:rsidRPr="00947570">
        <w:rPr>
          <w:rFonts w:ascii="Times New Roman" w:hAnsi="Times New Roman" w:cs="Times New Roman"/>
          <w:vertAlign w:val="superscript"/>
        </w:rPr>
        <w:t>,</w:t>
      </w:r>
      <w:r w:rsidRPr="00947570">
        <w:rPr>
          <w:rFonts w:ascii="Times New Roman" w:hAnsi="Times New Roman" w:cs="Times New Roman"/>
        </w:rPr>
        <w:t>†, Ying Yang</w:t>
      </w:r>
      <w:r w:rsidRPr="00947570">
        <w:rPr>
          <w:rFonts w:ascii="Times New Roman" w:hAnsi="Times New Roman" w:cs="Times New Roman"/>
          <w:vertAlign w:val="superscript"/>
        </w:rPr>
        <w:t>1</w:t>
      </w:r>
      <w:r w:rsidRPr="00947570">
        <w:rPr>
          <w:rFonts w:ascii="Times New Roman" w:hAnsi="Times New Roman" w:cs="Times New Roman"/>
        </w:rPr>
        <w:t xml:space="preserve">, </w:t>
      </w:r>
      <w:r w:rsidRPr="00052110">
        <w:rPr>
          <w:rFonts w:ascii="Times New Roman" w:hAnsi="Times New Roman" w:cs="Times New Roman"/>
        </w:rPr>
        <w:t>John J. Irwin</w:t>
      </w:r>
      <w:r w:rsidRPr="0094757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947570">
        <w:rPr>
          <w:rFonts w:ascii="Times New Roman" w:hAnsi="Times New Roman" w:cs="Times New Roman"/>
        </w:rPr>
        <w:t>Brian K. Shoichet</w:t>
      </w:r>
      <w:r w:rsidRPr="00947570">
        <w:rPr>
          <w:rFonts w:ascii="Times New Roman" w:hAnsi="Times New Roman" w:cs="Times New Roman"/>
          <w:vertAlign w:val="superscript"/>
        </w:rPr>
        <w:t>1,</w:t>
      </w:r>
      <w:r w:rsidRPr="00947570">
        <w:rPr>
          <w:rFonts w:ascii="Times New Roman" w:hAnsi="Times New Roman" w:cs="Times New Roman"/>
        </w:rPr>
        <w:t>*</w:t>
      </w:r>
    </w:p>
    <w:p w14:paraId="66A453B6" w14:textId="77777777" w:rsidR="00763F4E" w:rsidRPr="00947570" w:rsidRDefault="00763F4E" w:rsidP="00763F4E">
      <w:pPr>
        <w:spacing w:line="480" w:lineRule="auto"/>
        <w:jc w:val="both"/>
        <w:rPr>
          <w:rFonts w:ascii="Times New Roman" w:hAnsi="Times New Roman" w:cs="Times New Roman"/>
        </w:rPr>
      </w:pPr>
    </w:p>
    <w:p w14:paraId="492C5D6F" w14:textId="77777777" w:rsidR="00763F4E" w:rsidRPr="00947570" w:rsidRDefault="00763F4E" w:rsidP="00763F4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D</w:t>
      </w:r>
      <w:r w:rsidRPr="00947570">
        <w:rPr>
          <w:rFonts w:ascii="Times New Roman" w:hAnsi="Times New Roman" w:cs="Times New Roman"/>
        </w:rPr>
        <w:t xml:space="preserve">epartment of Pharmaceutical Chemistry, </w:t>
      </w:r>
      <w:bookmarkStart w:id="2" w:name="OLE_LINK1"/>
      <w:bookmarkStart w:id="3" w:name="OLE_LINK2"/>
      <w:r w:rsidRPr="00947570">
        <w:rPr>
          <w:rFonts w:ascii="Times New Roman" w:hAnsi="Times New Roman" w:cs="Times New Roman"/>
        </w:rPr>
        <w:t>University of California, San Francisco, 1700 Fourth Street, San Francisco, California 94143-2550, United States</w:t>
      </w:r>
      <w:bookmarkEnd w:id="2"/>
      <w:bookmarkEnd w:id="3"/>
    </w:p>
    <w:p w14:paraId="46094FE1" w14:textId="77777777" w:rsidR="00763F4E" w:rsidRDefault="00763F4E" w:rsidP="00763F4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P</w:t>
      </w:r>
      <w:r w:rsidRPr="00947570">
        <w:rPr>
          <w:rFonts w:ascii="Times New Roman" w:hAnsi="Times New Roman" w:cs="Times New Roman"/>
        </w:rPr>
        <w:t>rogram of Biophysics, University of California, San Francisco, 1700 Fourth Street, San Francisco, California 94143-2550, United States</w:t>
      </w:r>
    </w:p>
    <w:p w14:paraId="6E4A3B6F" w14:textId="77777777" w:rsidR="00763F4E" w:rsidRPr="00947570" w:rsidRDefault="00763F4E" w:rsidP="00763F4E">
      <w:pPr>
        <w:jc w:val="both"/>
        <w:rPr>
          <w:rFonts w:ascii="Times New Roman" w:hAnsi="Times New Roman" w:cs="Times New Roman"/>
        </w:rPr>
      </w:pPr>
    </w:p>
    <w:p w14:paraId="2DFB49B6" w14:textId="77777777" w:rsidR="001D3E73" w:rsidRPr="00947570" w:rsidRDefault="001D3E73" w:rsidP="001D3E73">
      <w:pPr>
        <w:spacing w:line="480" w:lineRule="auto"/>
        <w:jc w:val="both"/>
        <w:rPr>
          <w:rFonts w:ascii="Times New Roman" w:hAnsi="Times New Roman" w:cs="Times New Roman"/>
        </w:rPr>
      </w:pPr>
      <w:r w:rsidRPr="00947570">
        <w:rPr>
          <w:rFonts w:ascii="Times New Roman" w:hAnsi="Times New Roman" w:cs="Times New Roman"/>
        </w:rPr>
        <w:t>†</w:t>
      </w:r>
      <w:r w:rsidRPr="0053552F">
        <w:rPr>
          <w:rFonts w:ascii="Times New Roman" w:hAnsi="Times New Roman" w:cs="Times New Roman"/>
        </w:rPr>
        <w:t>contributed equally</w:t>
      </w:r>
    </w:p>
    <w:p w14:paraId="43A3326B" w14:textId="77777777" w:rsidR="00763F4E" w:rsidRPr="00947570" w:rsidRDefault="00763F4E" w:rsidP="00763F4E">
      <w:pPr>
        <w:spacing w:line="480" w:lineRule="auto"/>
        <w:jc w:val="both"/>
        <w:rPr>
          <w:rFonts w:ascii="Times New Roman" w:hAnsi="Times New Roman" w:cs="Times New Roman"/>
        </w:rPr>
      </w:pPr>
      <w:r w:rsidRPr="00947570">
        <w:rPr>
          <w:rFonts w:ascii="Times New Roman" w:hAnsi="Times New Roman" w:cs="Times New Roman"/>
        </w:rPr>
        <w:t>*corresponding author</w:t>
      </w:r>
    </w:p>
    <w:p w14:paraId="73D164FF" w14:textId="77777777" w:rsidR="00332410" w:rsidRDefault="003324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1C7F73" w14:textId="77777777" w:rsidR="00332410" w:rsidRPr="00947570" w:rsidRDefault="00332410" w:rsidP="00332410">
      <w:pPr>
        <w:spacing w:line="480" w:lineRule="auto"/>
        <w:jc w:val="center"/>
        <w:rPr>
          <w:rFonts w:ascii="Times New Roman" w:hAnsi="Times New Roman" w:cs="Times New Roman"/>
        </w:rPr>
      </w:pPr>
      <w:r w:rsidRPr="0094757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5B4B2C" wp14:editId="5E721575">
            <wp:extent cx="5673284" cy="4346164"/>
            <wp:effectExtent l="0" t="0" r="3810" b="0"/>
            <wp:docPr id="5" name="Content Placeholder 4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7EB46AD-F77B-6A41-B16B-459D592A2EE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A7EB46AD-F77B-6A41-B16B-459D592A2EE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4480" cy="4370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23F83" w14:textId="73C97FA3" w:rsidR="00332410" w:rsidRPr="00947570" w:rsidRDefault="00332410" w:rsidP="00332410">
      <w:pPr>
        <w:spacing w:line="480" w:lineRule="auto"/>
        <w:jc w:val="both"/>
        <w:rPr>
          <w:rFonts w:ascii="Times New Roman" w:hAnsi="Times New Roman" w:cs="Times New Roman"/>
        </w:rPr>
      </w:pPr>
      <w:r w:rsidRPr="00CA453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CA453E">
        <w:rPr>
          <w:rFonts w:ascii="Times New Roman" w:hAnsi="Times New Roman" w:cs="Times New Roman"/>
          <w:b/>
          <w:bCs/>
        </w:rPr>
        <w:t>.</w:t>
      </w:r>
      <w:r w:rsidRPr="00947570">
        <w:rPr>
          <w:rFonts w:ascii="Times New Roman" w:hAnsi="Times New Roman" w:cs="Times New Roman"/>
        </w:rPr>
        <w:t xml:space="preserve"> An example of torsion energy profile of a SMARTS pattern. The counts of each 10-degree bins are converted into torsion energy unit</w:t>
      </w:r>
      <w:r>
        <w:rPr>
          <w:rFonts w:ascii="Times New Roman" w:hAnsi="Times New Roman" w:cs="Times New Roman"/>
        </w:rPr>
        <w:t>s</w:t>
      </w:r>
      <w:r w:rsidRPr="00947570">
        <w:rPr>
          <w:rFonts w:ascii="Times New Roman" w:hAnsi="Times New Roman" w:cs="Times New Roman"/>
        </w:rPr>
        <w:t xml:space="preserve"> (TEU).</w:t>
      </w:r>
    </w:p>
    <w:p w14:paraId="602A4F82" w14:textId="77777777" w:rsidR="009405BA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</w:p>
    <w:p w14:paraId="1C04FBCB" w14:textId="77777777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</w:p>
    <w:p w14:paraId="063C65E7" w14:textId="77777777" w:rsidR="009405BA" w:rsidRPr="003F0C69" w:rsidRDefault="009405BA" w:rsidP="009405B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561E0983" w14:textId="77777777" w:rsidR="009405BA" w:rsidRPr="00947570" w:rsidRDefault="009405BA" w:rsidP="009405B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F24610" wp14:editId="3EF8B988">
            <wp:extent cx="5662160" cy="339729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lter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160" cy="339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FC213" w14:textId="08158C37" w:rsidR="00CE0763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  <w:r w:rsidRPr="00CA453E">
        <w:rPr>
          <w:rFonts w:ascii="Times New Roman" w:hAnsi="Times New Roman" w:cs="Times New Roman"/>
          <w:b/>
          <w:bCs/>
        </w:rPr>
        <w:t>Figure S</w:t>
      </w:r>
      <w:r w:rsidR="00CE0763">
        <w:rPr>
          <w:rFonts w:ascii="Times New Roman" w:hAnsi="Times New Roman" w:cs="Times New Roman"/>
          <w:b/>
          <w:bCs/>
        </w:rPr>
        <w:t>2</w:t>
      </w:r>
      <w:r w:rsidRPr="00CA453E">
        <w:rPr>
          <w:rFonts w:ascii="Times New Roman" w:hAnsi="Times New Roman" w:cs="Times New Roman"/>
          <w:b/>
          <w:bCs/>
        </w:rPr>
        <w:t>.</w:t>
      </w:r>
      <w:r w:rsidRPr="00947570">
        <w:rPr>
          <w:rFonts w:ascii="Times New Roman" w:hAnsi="Times New Roman" w:cs="Times New Roman"/>
        </w:rPr>
        <w:t xml:space="preserve"> </w:t>
      </w:r>
      <w:r w:rsidR="00C9257D" w:rsidRPr="00947570">
        <w:rPr>
          <w:rFonts w:ascii="Times New Roman" w:hAnsi="Times New Roman" w:cs="Times New Roman"/>
        </w:rPr>
        <w:t>Average percentage of remain</w:t>
      </w:r>
      <w:r w:rsidR="00C9257D">
        <w:rPr>
          <w:rFonts w:ascii="Times New Roman" w:hAnsi="Times New Roman" w:cs="Times New Roman"/>
        </w:rPr>
        <w:t>ing</w:t>
      </w:r>
      <w:r w:rsidR="00C9257D" w:rsidRPr="00947570">
        <w:rPr>
          <w:rFonts w:ascii="Times New Roman" w:hAnsi="Times New Roman" w:cs="Times New Roman"/>
        </w:rPr>
        <w:t xml:space="preserve"> compounds after strain filtering </w:t>
      </w:r>
      <w:r w:rsidR="00C9257D">
        <w:rPr>
          <w:rFonts w:ascii="Times New Roman" w:hAnsi="Times New Roman" w:cs="Times New Roman"/>
        </w:rPr>
        <w:t>with</w:t>
      </w:r>
      <w:r w:rsidR="00C9257D" w:rsidRPr="00947570">
        <w:rPr>
          <w:rFonts w:ascii="Times New Roman" w:hAnsi="Times New Roman" w:cs="Times New Roman"/>
        </w:rPr>
        <w:t xml:space="preserve"> different </w:t>
      </w:r>
      <w:r w:rsidR="00C9257D">
        <w:rPr>
          <w:rFonts w:ascii="Times New Roman" w:hAnsi="Times New Roman" w:cs="Times New Roman"/>
        </w:rPr>
        <w:t>cut-offs</w:t>
      </w:r>
      <w:r w:rsidRPr="00947570">
        <w:rPr>
          <w:rFonts w:ascii="Times New Roman" w:hAnsi="Times New Roman" w:cs="Times New Roman"/>
        </w:rPr>
        <w:t xml:space="preserve">. Blue is the total </w:t>
      </w:r>
      <w:r w:rsidR="004830C4">
        <w:rPr>
          <w:rFonts w:ascii="Times New Roman" w:hAnsi="Times New Roman" w:cs="Times New Roman" w:hint="eastAsia"/>
        </w:rPr>
        <w:t>compounds</w:t>
      </w:r>
      <w:r w:rsidR="004830C4">
        <w:rPr>
          <w:rFonts w:ascii="Times New Roman" w:hAnsi="Times New Roman" w:cs="Times New Roman"/>
        </w:rPr>
        <w:t xml:space="preserve"> in percentage</w:t>
      </w:r>
      <w:bookmarkStart w:id="4" w:name="_GoBack"/>
      <w:bookmarkEnd w:id="4"/>
      <w:r w:rsidRPr="00947570">
        <w:rPr>
          <w:rFonts w:ascii="Times New Roman" w:hAnsi="Times New Roman" w:cs="Times New Roman"/>
        </w:rPr>
        <w:t>, orange is the hits, and green is the decoys.</w:t>
      </w:r>
      <w:r>
        <w:rPr>
          <w:rFonts w:ascii="Times New Roman" w:hAnsi="Times New Roman" w:cs="Times New Roman"/>
        </w:rPr>
        <w:t xml:space="preserve"> Thresholds given in TEU.</w:t>
      </w:r>
    </w:p>
    <w:p w14:paraId="786F05B6" w14:textId="65A2D1C0" w:rsidR="009405BA" w:rsidRPr="00947570" w:rsidRDefault="00AE0C4C" w:rsidP="00AE0C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DFA2DB" w14:textId="69538A71" w:rsidR="009405BA" w:rsidRPr="00947570" w:rsidRDefault="009405BA" w:rsidP="00E5104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DCD81F" wp14:editId="7D3B5C5E">
            <wp:extent cx="5484176" cy="329050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otal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65" cy="3294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79641" w14:textId="016CF228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  <w:r w:rsidRPr="00CA453E">
        <w:rPr>
          <w:rFonts w:ascii="Times New Roman" w:hAnsi="Times New Roman" w:cs="Times New Roman"/>
          <w:b/>
          <w:bCs/>
        </w:rPr>
        <w:t>Figure S</w:t>
      </w:r>
      <w:r w:rsidR="00C74C4E">
        <w:rPr>
          <w:rFonts w:ascii="Times New Roman" w:hAnsi="Times New Roman" w:cs="Times New Roman"/>
          <w:b/>
          <w:bCs/>
        </w:rPr>
        <w:t>3</w:t>
      </w:r>
      <w:r w:rsidRPr="00CA453E">
        <w:rPr>
          <w:rFonts w:ascii="Times New Roman" w:hAnsi="Times New Roman" w:cs="Times New Roman"/>
          <w:b/>
          <w:bCs/>
        </w:rPr>
        <w:t>.</w:t>
      </w:r>
      <w:r w:rsidRPr="00947570">
        <w:rPr>
          <w:rFonts w:ascii="Times New Roman" w:hAnsi="Times New Roman" w:cs="Times New Roman"/>
        </w:rPr>
        <w:t xml:space="preserve"> Correlation between </w:t>
      </w:r>
      <w:proofErr w:type="spellStart"/>
      <w:r w:rsidRPr="00947570">
        <w:rPr>
          <w:rFonts w:ascii="Times New Roman" w:hAnsi="Times New Roman" w:cs="Times New Roman"/>
        </w:rPr>
        <w:t>ΔLogAUC</w:t>
      </w:r>
      <w:proofErr w:type="spellEnd"/>
      <w:r w:rsidRPr="0094757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</w:t>
      </w:r>
      <w:r w:rsidRPr="00947570">
        <w:rPr>
          <w:rFonts w:ascii="Times New Roman" w:hAnsi="Times New Roman" w:cs="Times New Roman"/>
        </w:rPr>
        <w:t xml:space="preserve">ligands’ </w:t>
      </w:r>
      <w:r>
        <w:rPr>
          <w:rFonts w:ascii="Times New Roman" w:hAnsi="Times New Roman" w:cs="Times New Roman"/>
        </w:rPr>
        <w:t xml:space="preserve">average </w:t>
      </w:r>
      <w:r w:rsidRPr="00947570">
        <w:rPr>
          <w:rFonts w:ascii="Times New Roman" w:hAnsi="Times New Roman" w:cs="Times New Roman"/>
        </w:rPr>
        <w:t>number of dihedrals at</w:t>
      </w:r>
      <w:r>
        <w:rPr>
          <w:rFonts w:ascii="Times New Roman" w:hAnsi="Times New Roman" w:cs="Times New Roman"/>
        </w:rPr>
        <w:t xml:space="preserve"> the</w:t>
      </w:r>
      <w:r w:rsidRPr="009475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sholds</w:t>
      </w:r>
      <w:r w:rsidRPr="009475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 strain 7.0 TEU</w:t>
      </w:r>
      <w:r w:rsidRPr="00947570">
        <w:rPr>
          <w:rFonts w:ascii="Times New Roman" w:hAnsi="Times New Roman" w:cs="Times New Roman"/>
        </w:rPr>
        <w:t xml:space="preserve">. Each point represents a system in the DUD-E benchmark. There is a positive correlation between </w:t>
      </w:r>
      <w:proofErr w:type="spellStart"/>
      <w:r w:rsidRPr="00947570">
        <w:rPr>
          <w:rFonts w:ascii="Times New Roman" w:hAnsi="Times New Roman" w:cs="Times New Roman"/>
        </w:rPr>
        <w:t>ΔLogAUC</w:t>
      </w:r>
      <w:proofErr w:type="spellEnd"/>
      <w:r w:rsidRPr="00947570">
        <w:rPr>
          <w:rFonts w:ascii="Times New Roman" w:hAnsi="Times New Roman" w:cs="Times New Roman"/>
        </w:rPr>
        <w:t xml:space="preserve"> and </w:t>
      </w:r>
      <w:r w:rsidR="001020C4">
        <w:rPr>
          <w:rFonts w:ascii="Times New Roman" w:hAnsi="Times New Roman" w:cs="Times New Roman"/>
        </w:rPr>
        <w:t>the number of ligand and decoy rotatable bonds</w:t>
      </w:r>
      <w:r w:rsidRPr="00947570">
        <w:rPr>
          <w:rFonts w:ascii="Times New Roman" w:hAnsi="Times New Roman" w:cs="Times New Roman"/>
        </w:rPr>
        <w:t>.</w:t>
      </w:r>
    </w:p>
    <w:p w14:paraId="71CC2EA0" w14:textId="77777777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</w:p>
    <w:p w14:paraId="72B74ABC" w14:textId="77777777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</w:p>
    <w:p w14:paraId="7CBAFE29" w14:textId="7FFD557B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  <w:r w:rsidRPr="00CA453E">
        <w:rPr>
          <w:rFonts w:ascii="Times New Roman" w:hAnsi="Times New Roman" w:cs="Times New Roman"/>
          <w:b/>
          <w:bCs/>
        </w:rPr>
        <w:t>Table S1.</w:t>
      </w:r>
      <w:r w:rsidRPr="00947570">
        <w:rPr>
          <w:rFonts w:ascii="Times New Roman" w:hAnsi="Times New Roman" w:cs="Times New Roman"/>
        </w:rPr>
        <w:t xml:space="preserve"> </w:t>
      </w:r>
      <w:bookmarkStart w:id="5" w:name="OLE_LINK9"/>
      <w:bookmarkStart w:id="6" w:name="OLE_LINK10"/>
      <w:r w:rsidRPr="00947570">
        <w:rPr>
          <w:rFonts w:ascii="Times New Roman" w:hAnsi="Times New Roman" w:cs="Times New Roman"/>
        </w:rPr>
        <w:t xml:space="preserve">Ligands docking score and strain energy in D4 </w:t>
      </w:r>
      <w:bookmarkEnd w:id="5"/>
      <w:bookmarkEnd w:id="6"/>
      <w:r w:rsidRPr="00947570">
        <w:rPr>
          <w:rFonts w:ascii="Times New Roman" w:hAnsi="Times New Roman" w:cs="Times New Roman"/>
        </w:rPr>
        <w:t>receptor</w:t>
      </w:r>
      <w:r w:rsidR="00EE041E">
        <w:rPr>
          <w:rFonts w:ascii="Times New Roman" w:hAnsi="Times New Roman" w:cs="Times New Roman"/>
        </w:rPr>
        <w:t xml:space="preserve"> (Excel file)</w:t>
      </w:r>
    </w:p>
    <w:p w14:paraId="2CB57271" w14:textId="52529ECC" w:rsidR="009405BA" w:rsidRPr="00947570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  <w:r w:rsidRPr="00CA453E">
        <w:rPr>
          <w:rFonts w:ascii="Times New Roman" w:hAnsi="Times New Roman" w:cs="Times New Roman"/>
          <w:b/>
          <w:bCs/>
        </w:rPr>
        <w:t>Table S2.</w:t>
      </w:r>
      <w:r w:rsidRPr="00947570">
        <w:rPr>
          <w:rFonts w:ascii="Times New Roman" w:hAnsi="Times New Roman" w:cs="Times New Roman"/>
        </w:rPr>
        <w:t xml:space="preserve"> Ligands docking score and strain energy in </w:t>
      </w:r>
      <w:proofErr w:type="spellStart"/>
      <w:r w:rsidRPr="00947570">
        <w:rPr>
          <w:rFonts w:ascii="Times New Roman" w:hAnsi="Times New Roman" w:cs="Times New Roman"/>
        </w:rPr>
        <w:t>AmpC</w:t>
      </w:r>
      <w:proofErr w:type="spellEnd"/>
      <w:r w:rsidR="00EE041E">
        <w:rPr>
          <w:rFonts w:ascii="Times New Roman" w:hAnsi="Times New Roman" w:cs="Times New Roman"/>
        </w:rPr>
        <w:t xml:space="preserve"> (Excel file)</w:t>
      </w:r>
    </w:p>
    <w:p w14:paraId="7BF581A8" w14:textId="7C4DDE35" w:rsidR="00367BBA" w:rsidRPr="009405BA" w:rsidRDefault="009405BA" w:rsidP="009405BA">
      <w:pPr>
        <w:spacing w:line="480" w:lineRule="auto"/>
        <w:jc w:val="both"/>
        <w:rPr>
          <w:rFonts w:ascii="Times New Roman" w:hAnsi="Times New Roman" w:cs="Times New Roman"/>
        </w:rPr>
      </w:pPr>
      <w:r w:rsidRPr="00CA453E">
        <w:rPr>
          <w:rFonts w:ascii="Times New Roman" w:hAnsi="Times New Roman" w:cs="Times New Roman"/>
          <w:b/>
          <w:bCs/>
        </w:rPr>
        <w:t>Table S3.</w:t>
      </w:r>
      <w:r w:rsidRPr="00947570">
        <w:rPr>
          <w:rFonts w:ascii="Times New Roman" w:hAnsi="Times New Roman" w:cs="Times New Roman"/>
        </w:rPr>
        <w:t xml:space="preserve"> DUD-E </w:t>
      </w:r>
      <w:proofErr w:type="spellStart"/>
      <w:r w:rsidRPr="00947570">
        <w:rPr>
          <w:rFonts w:ascii="Times New Roman" w:hAnsi="Times New Roman" w:cs="Times New Roman"/>
        </w:rPr>
        <w:t>LogAUC</w:t>
      </w:r>
      <w:proofErr w:type="spellEnd"/>
      <w:r w:rsidRPr="00947570">
        <w:rPr>
          <w:rFonts w:ascii="Times New Roman" w:hAnsi="Times New Roman" w:cs="Times New Roman"/>
        </w:rPr>
        <w:t xml:space="preserve"> results before and after strain filtering at different thresholds</w:t>
      </w:r>
      <w:r w:rsidR="00EE041E">
        <w:rPr>
          <w:rFonts w:ascii="Times New Roman" w:hAnsi="Times New Roman" w:cs="Times New Roman"/>
        </w:rPr>
        <w:t xml:space="preserve"> (Excel file)</w:t>
      </w:r>
    </w:p>
    <w:sectPr w:rsidR="00367BBA" w:rsidRPr="009405BA" w:rsidSect="00957E24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BA"/>
    <w:rsid w:val="00025E04"/>
    <w:rsid w:val="00052377"/>
    <w:rsid w:val="00080282"/>
    <w:rsid w:val="000902AC"/>
    <w:rsid w:val="000903B7"/>
    <w:rsid w:val="0009247B"/>
    <w:rsid w:val="00096078"/>
    <w:rsid w:val="00097F4F"/>
    <w:rsid w:val="000C4A32"/>
    <w:rsid w:val="000D1E51"/>
    <w:rsid w:val="000E20E7"/>
    <w:rsid w:val="001020C4"/>
    <w:rsid w:val="0011021B"/>
    <w:rsid w:val="001451F8"/>
    <w:rsid w:val="001541E5"/>
    <w:rsid w:val="00166D81"/>
    <w:rsid w:val="001929E1"/>
    <w:rsid w:val="00193DE0"/>
    <w:rsid w:val="001A0508"/>
    <w:rsid w:val="001C45B0"/>
    <w:rsid w:val="001D3E73"/>
    <w:rsid w:val="001D78AF"/>
    <w:rsid w:val="001E613F"/>
    <w:rsid w:val="001F2297"/>
    <w:rsid w:val="001F7576"/>
    <w:rsid w:val="00205AFD"/>
    <w:rsid w:val="0020791C"/>
    <w:rsid w:val="00260A34"/>
    <w:rsid w:val="00273489"/>
    <w:rsid w:val="0027721A"/>
    <w:rsid w:val="002A2CFF"/>
    <w:rsid w:val="002C15FF"/>
    <w:rsid w:val="002C2102"/>
    <w:rsid w:val="002D7DB3"/>
    <w:rsid w:val="002F0CD5"/>
    <w:rsid w:val="002F3404"/>
    <w:rsid w:val="00332410"/>
    <w:rsid w:val="0033293C"/>
    <w:rsid w:val="00353022"/>
    <w:rsid w:val="0035553E"/>
    <w:rsid w:val="00367BBA"/>
    <w:rsid w:val="003A0528"/>
    <w:rsid w:val="003B623D"/>
    <w:rsid w:val="003C385E"/>
    <w:rsid w:val="003F21C2"/>
    <w:rsid w:val="00411DAD"/>
    <w:rsid w:val="004137E2"/>
    <w:rsid w:val="0042316E"/>
    <w:rsid w:val="00425C18"/>
    <w:rsid w:val="00427CA0"/>
    <w:rsid w:val="004314F4"/>
    <w:rsid w:val="00444BC4"/>
    <w:rsid w:val="004613CB"/>
    <w:rsid w:val="004830C4"/>
    <w:rsid w:val="0048469B"/>
    <w:rsid w:val="00486F94"/>
    <w:rsid w:val="004A5358"/>
    <w:rsid w:val="004B6E5A"/>
    <w:rsid w:val="004E1D10"/>
    <w:rsid w:val="004E3A19"/>
    <w:rsid w:val="004F0790"/>
    <w:rsid w:val="004F7479"/>
    <w:rsid w:val="00506C0C"/>
    <w:rsid w:val="00513C9D"/>
    <w:rsid w:val="00534B62"/>
    <w:rsid w:val="005376F3"/>
    <w:rsid w:val="00537F00"/>
    <w:rsid w:val="00550B27"/>
    <w:rsid w:val="00586B0E"/>
    <w:rsid w:val="005976BE"/>
    <w:rsid w:val="005B7668"/>
    <w:rsid w:val="005D7DF8"/>
    <w:rsid w:val="005F0618"/>
    <w:rsid w:val="005F671F"/>
    <w:rsid w:val="00623281"/>
    <w:rsid w:val="0062694D"/>
    <w:rsid w:val="0063393F"/>
    <w:rsid w:val="0066694F"/>
    <w:rsid w:val="00667311"/>
    <w:rsid w:val="006A253D"/>
    <w:rsid w:val="006B20F5"/>
    <w:rsid w:val="006B2981"/>
    <w:rsid w:val="006D03AF"/>
    <w:rsid w:val="006F21A0"/>
    <w:rsid w:val="006F408C"/>
    <w:rsid w:val="006F5C83"/>
    <w:rsid w:val="006F67B4"/>
    <w:rsid w:val="007011BD"/>
    <w:rsid w:val="00701FBA"/>
    <w:rsid w:val="0070555C"/>
    <w:rsid w:val="00711054"/>
    <w:rsid w:val="00715189"/>
    <w:rsid w:val="0071676D"/>
    <w:rsid w:val="007177AB"/>
    <w:rsid w:val="00731B86"/>
    <w:rsid w:val="007618C9"/>
    <w:rsid w:val="00763F4E"/>
    <w:rsid w:val="00766BE0"/>
    <w:rsid w:val="00767AA9"/>
    <w:rsid w:val="007749BC"/>
    <w:rsid w:val="007858B2"/>
    <w:rsid w:val="00796FB1"/>
    <w:rsid w:val="007B3D9B"/>
    <w:rsid w:val="007B4B3C"/>
    <w:rsid w:val="007C5912"/>
    <w:rsid w:val="007C7190"/>
    <w:rsid w:val="007E3936"/>
    <w:rsid w:val="007E5451"/>
    <w:rsid w:val="007F7DC0"/>
    <w:rsid w:val="00825A73"/>
    <w:rsid w:val="0082712B"/>
    <w:rsid w:val="00831EB8"/>
    <w:rsid w:val="008700F4"/>
    <w:rsid w:val="008713C9"/>
    <w:rsid w:val="008942EF"/>
    <w:rsid w:val="008C492C"/>
    <w:rsid w:val="008E1A87"/>
    <w:rsid w:val="008E47C3"/>
    <w:rsid w:val="008E5005"/>
    <w:rsid w:val="009041B1"/>
    <w:rsid w:val="0090484B"/>
    <w:rsid w:val="00922D1A"/>
    <w:rsid w:val="00923FD8"/>
    <w:rsid w:val="009405BA"/>
    <w:rsid w:val="0094649C"/>
    <w:rsid w:val="0094719B"/>
    <w:rsid w:val="00957E24"/>
    <w:rsid w:val="009617A2"/>
    <w:rsid w:val="00975C0F"/>
    <w:rsid w:val="009976F2"/>
    <w:rsid w:val="00997719"/>
    <w:rsid w:val="009D6927"/>
    <w:rsid w:val="009E405F"/>
    <w:rsid w:val="00A37EB8"/>
    <w:rsid w:val="00A42696"/>
    <w:rsid w:val="00AA4869"/>
    <w:rsid w:val="00AD028C"/>
    <w:rsid w:val="00AE0C4C"/>
    <w:rsid w:val="00AE167B"/>
    <w:rsid w:val="00AE641D"/>
    <w:rsid w:val="00AE74DC"/>
    <w:rsid w:val="00B06BB2"/>
    <w:rsid w:val="00B12214"/>
    <w:rsid w:val="00B36981"/>
    <w:rsid w:val="00B45EB2"/>
    <w:rsid w:val="00B76E14"/>
    <w:rsid w:val="00BA509E"/>
    <w:rsid w:val="00BA7659"/>
    <w:rsid w:val="00BB06FE"/>
    <w:rsid w:val="00BE52D8"/>
    <w:rsid w:val="00BF4521"/>
    <w:rsid w:val="00BF793A"/>
    <w:rsid w:val="00C06F5B"/>
    <w:rsid w:val="00C13A48"/>
    <w:rsid w:val="00C17715"/>
    <w:rsid w:val="00C56DFE"/>
    <w:rsid w:val="00C74C4E"/>
    <w:rsid w:val="00C810B2"/>
    <w:rsid w:val="00C8625E"/>
    <w:rsid w:val="00C9257D"/>
    <w:rsid w:val="00CA621E"/>
    <w:rsid w:val="00CB0A69"/>
    <w:rsid w:val="00CD5180"/>
    <w:rsid w:val="00CE0763"/>
    <w:rsid w:val="00D144C1"/>
    <w:rsid w:val="00D254DE"/>
    <w:rsid w:val="00D33AB2"/>
    <w:rsid w:val="00D345CF"/>
    <w:rsid w:val="00D35D65"/>
    <w:rsid w:val="00D35F1D"/>
    <w:rsid w:val="00D63D49"/>
    <w:rsid w:val="00D706FE"/>
    <w:rsid w:val="00DB7357"/>
    <w:rsid w:val="00DD7BDF"/>
    <w:rsid w:val="00E039DF"/>
    <w:rsid w:val="00E15C42"/>
    <w:rsid w:val="00E51046"/>
    <w:rsid w:val="00E6678A"/>
    <w:rsid w:val="00E71749"/>
    <w:rsid w:val="00E801DD"/>
    <w:rsid w:val="00EB24E1"/>
    <w:rsid w:val="00EB487E"/>
    <w:rsid w:val="00EC50A1"/>
    <w:rsid w:val="00ED128C"/>
    <w:rsid w:val="00ED7A25"/>
    <w:rsid w:val="00EE041E"/>
    <w:rsid w:val="00F070D7"/>
    <w:rsid w:val="00F12131"/>
    <w:rsid w:val="00F23058"/>
    <w:rsid w:val="00F32D84"/>
    <w:rsid w:val="00F434FC"/>
    <w:rsid w:val="00F53BAD"/>
    <w:rsid w:val="00F61A55"/>
    <w:rsid w:val="00F70EFD"/>
    <w:rsid w:val="00F745C7"/>
    <w:rsid w:val="00F770A0"/>
    <w:rsid w:val="00F80C51"/>
    <w:rsid w:val="00F91753"/>
    <w:rsid w:val="00FA70D3"/>
    <w:rsid w:val="00FB337D"/>
    <w:rsid w:val="00FD08A3"/>
    <w:rsid w:val="00FD5CB9"/>
    <w:rsid w:val="00FE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550BC"/>
  <w15:chartTrackingRefBased/>
  <w15:docId w15:val="{9231ADE4-6E03-5B46-B043-2E072407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4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Shuo</dc:creator>
  <cp:keywords/>
  <dc:description/>
  <cp:lastModifiedBy>Gu, Shuo</cp:lastModifiedBy>
  <cp:revision>18</cp:revision>
  <dcterms:created xsi:type="dcterms:W3CDTF">2020-11-20T11:32:00Z</dcterms:created>
  <dcterms:modified xsi:type="dcterms:W3CDTF">2021-03-27T01:15:00Z</dcterms:modified>
</cp:coreProperties>
</file>